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27A4F" w14:textId="401C02A6" w:rsidR="0047717B" w:rsidRPr="009672C8" w:rsidRDefault="00653F32" w:rsidP="00653F32">
      <w:pPr>
        <w:jc w:val="center"/>
        <w:rPr>
          <w:b/>
          <w:bCs/>
          <w:sz w:val="28"/>
          <w:szCs w:val="28"/>
        </w:rPr>
      </w:pPr>
      <w:r w:rsidRPr="009672C8">
        <w:rPr>
          <w:b/>
          <w:bCs/>
          <w:sz w:val="28"/>
          <w:szCs w:val="28"/>
        </w:rPr>
        <w:t>Supporting information</w:t>
      </w:r>
    </w:p>
    <w:p w14:paraId="0D9E6EC1" w14:textId="120B8A6E" w:rsidR="00653F32" w:rsidRDefault="00653F32"/>
    <w:p w14:paraId="60354DBC" w14:textId="77777777" w:rsidR="008B0EFD" w:rsidRDefault="008B0EFD" w:rsidP="00653F32">
      <w:pPr>
        <w:rPr>
          <w:b/>
          <w:bCs/>
          <w:sz w:val="24"/>
          <w:szCs w:val="24"/>
        </w:rPr>
      </w:pPr>
      <w:r w:rsidRPr="008B0EFD">
        <w:rPr>
          <w:b/>
          <w:bCs/>
          <w:sz w:val="24"/>
          <w:szCs w:val="24"/>
        </w:rPr>
        <w:t>Overcoming a false-positive mechanism in RapidFire MRM-based high throughput screening</w:t>
      </w:r>
    </w:p>
    <w:p w14:paraId="4DCC914B" w14:textId="5CE88B4F" w:rsidR="00653F32" w:rsidRDefault="0047717B" w:rsidP="00653F32">
      <w:r w:rsidRPr="0047717B">
        <w:t>De Lin</w:t>
      </w:r>
      <w:r w:rsidR="009672C8">
        <w:rPr>
          <w:rFonts w:cstheme="minorHAnsi"/>
        </w:rPr>
        <w:t>†</w:t>
      </w:r>
      <w:r w:rsidRPr="0047717B">
        <w:t>, Lesley-Anne Pearson</w:t>
      </w:r>
      <w:r w:rsidR="009672C8">
        <w:rPr>
          <w:rFonts w:cstheme="minorHAnsi"/>
        </w:rPr>
        <w:t>†</w:t>
      </w:r>
      <w:r w:rsidRPr="0047717B">
        <w:t>, Shamshad Ahmad, Sandra O’Neill, John Post, Colin Robinson, Duncan E. Scott, Ian H. Gilbert</w:t>
      </w:r>
      <w:r w:rsidR="009672C8">
        <w:t>*</w:t>
      </w:r>
    </w:p>
    <w:p w14:paraId="1E839F58" w14:textId="7882D4B1" w:rsidR="009672C8" w:rsidRPr="00D60BCB" w:rsidRDefault="009672C8" w:rsidP="009672C8">
      <w:pPr>
        <w:rPr>
          <w:sz w:val="20"/>
          <w:szCs w:val="20"/>
        </w:rPr>
      </w:pPr>
      <w:r w:rsidRPr="00D60BCB">
        <w:rPr>
          <w:rFonts w:cstheme="minorHAnsi"/>
          <w:sz w:val="20"/>
          <w:szCs w:val="20"/>
        </w:rPr>
        <w:t>† Joint first author</w:t>
      </w:r>
      <w:r w:rsidR="00D60BCB" w:rsidRPr="00D60BCB">
        <w:rPr>
          <w:sz w:val="20"/>
          <w:szCs w:val="20"/>
        </w:rPr>
        <w:t xml:space="preserve">          </w:t>
      </w:r>
      <w:r w:rsidRPr="00D60BCB">
        <w:rPr>
          <w:sz w:val="20"/>
          <w:szCs w:val="20"/>
        </w:rPr>
        <w:t>* Corresponding author</w:t>
      </w:r>
    </w:p>
    <w:p w14:paraId="1DD7CA50" w14:textId="77777777" w:rsidR="009672C8" w:rsidRDefault="009672C8" w:rsidP="00653F32"/>
    <w:p w14:paraId="11F707BD" w14:textId="77777777" w:rsidR="009672C8" w:rsidRDefault="009672C8" w:rsidP="00653F32"/>
    <w:p w14:paraId="458F2B48" w14:textId="77777777" w:rsidR="009672C8" w:rsidRDefault="009672C8" w:rsidP="00653F32"/>
    <w:p w14:paraId="5221AEF3" w14:textId="38EA482F" w:rsidR="00653F32" w:rsidRPr="009672C8" w:rsidRDefault="009672C8" w:rsidP="00653F32">
      <w:pPr>
        <w:rPr>
          <w:sz w:val="24"/>
          <w:szCs w:val="24"/>
        </w:rPr>
      </w:pPr>
      <w:r w:rsidRPr="009672C8">
        <w:rPr>
          <w:sz w:val="24"/>
          <w:szCs w:val="24"/>
        </w:rPr>
        <w:t xml:space="preserve">Contents: </w:t>
      </w:r>
      <w:r w:rsidR="00653F32" w:rsidRPr="009672C8">
        <w:rPr>
          <w:sz w:val="24"/>
          <w:szCs w:val="24"/>
        </w:rPr>
        <w:t>Figures S1-S</w:t>
      </w:r>
      <w:r w:rsidR="008B0EFD">
        <w:rPr>
          <w:sz w:val="24"/>
          <w:szCs w:val="24"/>
        </w:rPr>
        <w:t>6</w:t>
      </w:r>
    </w:p>
    <w:p w14:paraId="0CE53E3B" w14:textId="51911ED8" w:rsidR="00653F32" w:rsidRDefault="00653F32" w:rsidP="00653F32"/>
    <w:p w14:paraId="47593443" w14:textId="4436C87B" w:rsidR="00653F32" w:rsidRDefault="00653F32" w:rsidP="00653F32"/>
    <w:p w14:paraId="04B5DDDF" w14:textId="62DB9BBA" w:rsidR="00653F32" w:rsidRDefault="00653F32" w:rsidP="00653F32"/>
    <w:p w14:paraId="1DF21B38" w14:textId="77777777" w:rsidR="00653F32" w:rsidRDefault="00653F32">
      <w:r>
        <w:br w:type="page"/>
      </w:r>
    </w:p>
    <w:p w14:paraId="2ABE5550" w14:textId="03C5CD0E" w:rsidR="00653F32" w:rsidRDefault="00653F32" w:rsidP="00653F32"/>
    <w:p w14:paraId="56583F44" w14:textId="128001DA" w:rsidR="00653F32" w:rsidRDefault="00653F32" w:rsidP="00653F32"/>
    <w:p w14:paraId="53D3BC1F" w14:textId="77777777" w:rsidR="00653F32" w:rsidRDefault="00653F32" w:rsidP="00653F32"/>
    <w:p w14:paraId="08D4FCA5" w14:textId="77777777" w:rsidR="00653F32" w:rsidRDefault="00653F32">
      <w:r>
        <w:rPr>
          <w:noProof/>
        </w:rPr>
        <w:drawing>
          <wp:inline distT="0" distB="0" distL="0" distR="0" wp14:anchorId="48675710" wp14:editId="1A88BEFC">
            <wp:extent cx="5223688" cy="33210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58" cy="3329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A5157E" w14:textId="77777777" w:rsidR="00653F32" w:rsidRDefault="00653F32"/>
    <w:p w14:paraId="0DA2951E" w14:textId="5FCE9AD2" w:rsidR="00653F32" w:rsidRDefault="00653F32">
      <w:r>
        <w:t xml:space="preserve">Figure S1: Compound </w:t>
      </w:r>
      <w:r w:rsidR="004F5824">
        <w:t>1</w:t>
      </w:r>
      <w:r>
        <w:t xml:space="preserve"> product ion scan of m/z 389.2</w:t>
      </w:r>
      <w:r w:rsidR="00880A2B">
        <w:t>, scans were acquired from m/z 100-400.</w:t>
      </w:r>
      <w:r>
        <w:t xml:space="preserve"> </w:t>
      </w:r>
      <w:r w:rsidR="00880A2B" w:rsidRPr="00880A2B">
        <w:t xml:space="preserve">The inset shows the </w:t>
      </w:r>
      <w:r w:rsidR="00880A2B">
        <w:t xml:space="preserve">full scan (m/z 380-400) with </w:t>
      </w:r>
      <w:r w:rsidR="00880A2B" w:rsidRPr="00880A2B">
        <w:t xml:space="preserve">relative abundances of </w:t>
      </w:r>
      <w:r w:rsidR="00880A2B">
        <w:t xml:space="preserve">M (m/z 388.1), </w:t>
      </w:r>
      <w:r w:rsidR="00880A2B" w:rsidRPr="00880A2B">
        <w:t>M+1</w:t>
      </w:r>
      <w:r w:rsidR="00880A2B">
        <w:t xml:space="preserve"> (m/z 389.1)</w:t>
      </w:r>
      <w:r w:rsidR="00880A2B" w:rsidRPr="00880A2B">
        <w:t>,</w:t>
      </w:r>
      <w:r w:rsidR="00880A2B">
        <w:t xml:space="preserve"> </w:t>
      </w:r>
      <w:r w:rsidR="00880A2B" w:rsidRPr="00880A2B">
        <w:t>and +</w:t>
      </w:r>
      <w:r w:rsidR="00880A2B">
        <w:t>2</w:t>
      </w:r>
      <w:r w:rsidR="00880A2B" w:rsidRPr="00880A2B">
        <w:t xml:space="preserve"> </w:t>
      </w:r>
      <w:r w:rsidR="00880A2B">
        <w:t xml:space="preserve">(m/z 390.1) </w:t>
      </w:r>
      <w:r w:rsidR="00880A2B" w:rsidRPr="00880A2B">
        <w:t>isotopes.</w:t>
      </w:r>
      <w:r>
        <w:br w:type="page"/>
      </w:r>
    </w:p>
    <w:p w14:paraId="7B737EDE" w14:textId="5F95D15F" w:rsidR="00653F32" w:rsidRDefault="00653F32" w:rsidP="00653F32"/>
    <w:p w14:paraId="118E0946" w14:textId="11067B27" w:rsidR="00FD4E19" w:rsidRDefault="00FD4E19" w:rsidP="00653F32"/>
    <w:p w14:paraId="40AF4DE7" w14:textId="624FAEB7" w:rsidR="00FD4E19" w:rsidRDefault="00FD4E19" w:rsidP="00653F32">
      <w:r>
        <w:rPr>
          <w:noProof/>
        </w:rPr>
        <w:drawing>
          <wp:inline distT="0" distB="0" distL="0" distR="0" wp14:anchorId="6023BA0D" wp14:editId="4DA211E8">
            <wp:extent cx="5410278" cy="34369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227" cy="3440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80B754" w14:textId="6105CCEF" w:rsidR="00FD4E19" w:rsidRDefault="00FD4E19" w:rsidP="00653F32"/>
    <w:p w14:paraId="3693C83D" w14:textId="37CA1A6F" w:rsidR="00FD4E19" w:rsidRDefault="00FD4E19" w:rsidP="00653F32">
      <w:r>
        <w:t xml:space="preserve">Figure S2: Compound </w:t>
      </w:r>
      <w:r w:rsidR="004F5824">
        <w:t>2</w:t>
      </w:r>
      <w:r>
        <w:t xml:space="preserve"> product ion scan of m/z 389.2, scans were acquired from m/z 100-400. </w:t>
      </w:r>
      <w:r w:rsidRPr="00880A2B">
        <w:t xml:space="preserve">The inset shows the </w:t>
      </w:r>
      <w:r>
        <w:t xml:space="preserve">full scan (m/z 380-400) with </w:t>
      </w:r>
      <w:r w:rsidRPr="00880A2B">
        <w:t xml:space="preserve">relative abundances of </w:t>
      </w:r>
      <w:r>
        <w:t xml:space="preserve">M (m/z 387.1), </w:t>
      </w:r>
      <w:r w:rsidRPr="00880A2B">
        <w:t>M+1</w:t>
      </w:r>
      <w:r>
        <w:t xml:space="preserve"> (m/z 388.1)</w:t>
      </w:r>
      <w:r w:rsidRPr="00880A2B">
        <w:t>,</w:t>
      </w:r>
      <w:r>
        <w:t xml:space="preserve"> </w:t>
      </w:r>
      <w:r w:rsidRPr="00880A2B">
        <w:t>and +</w:t>
      </w:r>
      <w:r>
        <w:t>2</w:t>
      </w:r>
      <w:r w:rsidRPr="00880A2B">
        <w:t xml:space="preserve"> </w:t>
      </w:r>
      <w:r>
        <w:t xml:space="preserve">(m/z 389.1) </w:t>
      </w:r>
      <w:r w:rsidRPr="00880A2B">
        <w:t>isotopes.</w:t>
      </w:r>
    </w:p>
    <w:p w14:paraId="0791CD16" w14:textId="77777777" w:rsidR="00653F32" w:rsidRDefault="00653F32">
      <w:r>
        <w:br w:type="page"/>
      </w:r>
    </w:p>
    <w:p w14:paraId="6576FB28" w14:textId="3CC0FE19" w:rsidR="00653F32" w:rsidRDefault="00653F32" w:rsidP="00653F32"/>
    <w:p w14:paraId="52E0D21C" w14:textId="3ED2B794" w:rsidR="00B2048D" w:rsidRDefault="00B2048D" w:rsidP="00653F32">
      <w:r>
        <w:rPr>
          <w:noProof/>
        </w:rPr>
        <w:drawing>
          <wp:inline distT="0" distB="0" distL="0" distR="0" wp14:anchorId="3A8C78DC" wp14:editId="6E4F5D95">
            <wp:extent cx="5539881" cy="3519770"/>
            <wp:effectExtent l="0" t="0" r="381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650" cy="3526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314DE" w14:textId="3B446389" w:rsidR="00B2048D" w:rsidRDefault="00B2048D" w:rsidP="00653F32"/>
    <w:p w14:paraId="48229C66" w14:textId="3C682612" w:rsidR="00B2048D" w:rsidRDefault="00B2048D" w:rsidP="00B2048D">
      <w:r>
        <w:t>Figure S</w:t>
      </w:r>
      <w:r w:rsidR="00337806">
        <w:t>3</w:t>
      </w:r>
      <w:r>
        <w:t xml:space="preserve">: Compound </w:t>
      </w:r>
      <w:r w:rsidR="004F5824">
        <w:t>3</w:t>
      </w:r>
      <w:r>
        <w:t xml:space="preserve"> product ion scan of m/z 389.2, scans were acquired from m/z 100-400. </w:t>
      </w:r>
      <w:r w:rsidRPr="00880A2B">
        <w:t xml:space="preserve">The inset shows the </w:t>
      </w:r>
      <w:r>
        <w:t xml:space="preserve">full scan (m/z 380-400) with </w:t>
      </w:r>
      <w:r w:rsidRPr="00880A2B">
        <w:t xml:space="preserve">relative abundances of </w:t>
      </w:r>
      <w:r>
        <w:t xml:space="preserve">M (m/z 389.1), </w:t>
      </w:r>
      <w:r w:rsidRPr="00880A2B">
        <w:t>M+1</w:t>
      </w:r>
      <w:r>
        <w:t xml:space="preserve"> (m/z 390.1)</w:t>
      </w:r>
      <w:r w:rsidRPr="00880A2B">
        <w:t>,</w:t>
      </w:r>
      <w:r>
        <w:t xml:space="preserve"> </w:t>
      </w:r>
      <w:r w:rsidRPr="00880A2B">
        <w:t>and +</w:t>
      </w:r>
      <w:r>
        <w:t>2</w:t>
      </w:r>
      <w:r w:rsidRPr="00880A2B">
        <w:t xml:space="preserve"> </w:t>
      </w:r>
      <w:r>
        <w:t xml:space="preserve">(m/z 391.1) </w:t>
      </w:r>
      <w:r w:rsidRPr="00880A2B">
        <w:t>isotopes.</w:t>
      </w:r>
    </w:p>
    <w:p w14:paraId="49AB6545" w14:textId="77777777" w:rsidR="00B2048D" w:rsidRDefault="00B2048D" w:rsidP="00653F32"/>
    <w:p w14:paraId="600E8AEB" w14:textId="77777777" w:rsidR="00653F32" w:rsidRDefault="00653F32">
      <w:r>
        <w:br w:type="page"/>
      </w:r>
    </w:p>
    <w:p w14:paraId="5AA96D99" w14:textId="4A851DDC" w:rsidR="00653F32" w:rsidRDefault="00653F32" w:rsidP="00653F32"/>
    <w:p w14:paraId="6FD76DA4" w14:textId="19771881" w:rsidR="00337806" w:rsidRDefault="00337806" w:rsidP="00653F32">
      <w:r>
        <w:rPr>
          <w:noProof/>
        </w:rPr>
        <w:drawing>
          <wp:inline distT="0" distB="0" distL="0" distR="0" wp14:anchorId="0636011C" wp14:editId="4959EA1C">
            <wp:extent cx="5460457" cy="3470778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910" cy="34786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29BCA" w14:textId="77777777" w:rsidR="00337806" w:rsidRDefault="00337806" w:rsidP="00337806"/>
    <w:p w14:paraId="37BF671B" w14:textId="69B65469" w:rsidR="00337806" w:rsidRDefault="00337806" w:rsidP="00337806">
      <w:r>
        <w:t xml:space="preserve">Figure S4: Compound </w:t>
      </w:r>
      <w:r w:rsidR="004F5824">
        <w:t>4</w:t>
      </w:r>
      <w:r>
        <w:t xml:space="preserve"> product ion scan of m/z 389.2, scans were acquired from m/z 100-400. </w:t>
      </w:r>
      <w:r w:rsidRPr="00880A2B">
        <w:t xml:space="preserve">The inset shows the </w:t>
      </w:r>
      <w:r>
        <w:t xml:space="preserve">full scan (m/z 380-400) with </w:t>
      </w:r>
      <w:r w:rsidRPr="00880A2B">
        <w:t xml:space="preserve">relative abundances of </w:t>
      </w:r>
      <w:r>
        <w:t xml:space="preserve">M (m/z 387.1), </w:t>
      </w:r>
      <w:r w:rsidRPr="00880A2B">
        <w:t>M+1</w:t>
      </w:r>
      <w:r>
        <w:t xml:space="preserve"> (m/z 388.1)</w:t>
      </w:r>
      <w:r w:rsidRPr="00880A2B">
        <w:t>,</w:t>
      </w:r>
      <w:r>
        <w:t xml:space="preserve"> </w:t>
      </w:r>
      <w:r w:rsidRPr="00880A2B">
        <w:t>and +</w:t>
      </w:r>
      <w:r>
        <w:t>2</w:t>
      </w:r>
      <w:r w:rsidRPr="00880A2B">
        <w:t xml:space="preserve"> </w:t>
      </w:r>
      <w:r>
        <w:t xml:space="preserve">(m/z 389.1) </w:t>
      </w:r>
      <w:r w:rsidRPr="00880A2B">
        <w:t>isotopes.</w:t>
      </w:r>
    </w:p>
    <w:p w14:paraId="08F3C8A9" w14:textId="0B65ACED" w:rsidR="00337806" w:rsidRDefault="00337806" w:rsidP="00653F32"/>
    <w:p w14:paraId="56A7B60C" w14:textId="77777777" w:rsidR="00337806" w:rsidRDefault="00337806" w:rsidP="00653F32"/>
    <w:p w14:paraId="37BA0394" w14:textId="76280C3F" w:rsidR="00337806" w:rsidRDefault="00337806" w:rsidP="00653F32"/>
    <w:p w14:paraId="796AB1A9" w14:textId="0D2EAC70" w:rsidR="00337806" w:rsidRDefault="00337806" w:rsidP="00653F32"/>
    <w:p w14:paraId="529A0AE5" w14:textId="7AA0D498" w:rsidR="00337806" w:rsidRDefault="00337806" w:rsidP="00653F32"/>
    <w:p w14:paraId="0708D085" w14:textId="77777777" w:rsidR="00337806" w:rsidRDefault="00337806" w:rsidP="00653F32"/>
    <w:p w14:paraId="735AF715" w14:textId="77777777" w:rsidR="00653F32" w:rsidRDefault="00653F32">
      <w:r>
        <w:br w:type="page"/>
      </w:r>
    </w:p>
    <w:p w14:paraId="3F8AC02E" w14:textId="5CAC8487" w:rsidR="00653F32" w:rsidRDefault="00653F32" w:rsidP="00653F32"/>
    <w:p w14:paraId="61650882" w14:textId="6BA4163F" w:rsidR="00AC01E2" w:rsidRDefault="00AC01E2" w:rsidP="00653F32">
      <w:r>
        <w:rPr>
          <w:noProof/>
        </w:rPr>
        <w:drawing>
          <wp:inline distT="0" distB="0" distL="0" distR="0" wp14:anchorId="7EC46C23" wp14:editId="673E739B">
            <wp:extent cx="5429535" cy="345020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111" cy="34620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082FDE" w14:textId="7C20B2BC" w:rsidR="00AC01E2" w:rsidRDefault="00AC01E2" w:rsidP="00AC01E2">
      <w:r>
        <w:t xml:space="preserve">Figure S5: Compound </w:t>
      </w:r>
      <w:r w:rsidR="004F5824">
        <w:t>5</w:t>
      </w:r>
      <w:r>
        <w:t xml:space="preserve"> product ion scan of m/z 389.2, scans were acquired from m/z 100-400. </w:t>
      </w:r>
      <w:r w:rsidRPr="00880A2B">
        <w:t xml:space="preserve">The inset shows the </w:t>
      </w:r>
      <w:r>
        <w:t xml:space="preserve">full scan (m/z 380-400) with </w:t>
      </w:r>
      <w:r w:rsidRPr="00880A2B">
        <w:t xml:space="preserve">relative abundances of </w:t>
      </w:r>
      <w:r>
        <w:t>M (m/z 38</w:t>
      </w:r>
      <w:r w:rsidR="00BA48EB">
        <w:t>9</w:t>
      </w:r>
      <w:r>
        <w:t xml:space="preserve">.1), </w:t>
      </w:r>
      <w:r w:rsidRPr="00880A2B">
        <w:t>M+1</w:t>
      </w:r>
      <w:r>
        <w:t xml:space="preserve"> (m/z 3</w:t>
      </w:r>
      <w:r w:rsidR="00BA48EB">
        <w:t>90</w:t>
      </w:r>
      <w:r>
        <w:t>.1)</w:t>
      </w:r>
      <w:r w:rsidRPr="00880A2B">
        <w:t>,</w:t>
      </w:r>
      <w:r>
        <w:t xml:space="preserve"> </w:t>
      </w:r>
      <w:r w:rsidRPr="00880A2B">
        <w:t>and +</w:t>
      </w:r>
      <w:r>
        <w:t>2</w:t>
      </w:r>
      <w:r w:rsidRPr="00880A2B">
        <w:t xml:space="preserve"> </w:t>
      </w:r>
      <w:r>
        <w:t>(m/z 3</w:t>
      </w:r>
      <w:r w:rsidR="00BA48EB">
        <w:t>91</w:t>
      </w:r>
      <w:r>
        <w:t xml:space="preserve">.1) </w:t>
      </w:r>
      <w:r w:rsidRPr="00880A2B">
        <w:t>isotopes.</w:t>
      </w:r>
    </w:p>
    <w:p w14:paraId="4C67C72A" w14:textId="44506382" w:rsidR="00AC01E2" w:rsidRDefault="00AC01E2" w:rsidP="00653F32"/>
    <w:p w14:paraId="5B06567B" w14:textId="1D3087E0" w:rsidR="00AC01E2" w:rsidRDefault="00AC01E2" w:rsidP="00653F32"/>
    <w:p w14:paraId="69D95205" w14:textId="77777777" w:rsidR="00AC01E2" w:rsidRDefault="00AC01E2" w:rsidP="00653F32"/>
    <w:p w14:paraId="1C3B3B03" w14:textId="77777777" w:rsidR="008B0EFD" w:rsidRDefault="008B0EFD" w:rsidP="00653F32"/>
    <w:p w14:paraId="5049A30F" w14:textId="77777777" w:rsidR="008B0EFD" w:rsidRDefault="008B0EFD" w:rsidP="00653F32"/>
    <w:p w14:paraId="30A5E1BD" w14:textId="77777777" w:rsidR="008B0EFD" w:rsidRDefault="008B0EFD" w:rsidP="00653F32"/>
    <w:p w14:paraId="1BC15EA7" w14:textId="77777777" w:rsidR="008B0EFD" w:rsidRDefault="008B0EFD" w:rsidP="00653F32"/>
    <w:p w14:paraId="41791328" w14:textId="77777777" w:rsidR="008B0EFD" w:rsidRDefault="008B0EFD" w:rsidP="00653F32"/>
    <w:p w14:paraId="3379A3F0" w14:textId="77777777" w:rsidR="008B0EFD" w:rsidRDefault="008B0EFD" w:rsidP="00653F32"/>
    <w:p w14:paraId="0D26C30F" w14:textId="77777777" w:rsidR="008B0EFD" w:rsidRDefault="008B0EFD" w:rsidP="00653F32"/>
    <w:p w14:paraId="159CFE86" w14:textId="77777777" w:rsidR="008B0EFD" w:rsidRDefault="008B0EFD" w:rsidP="00653F32"/>
    <w:p w14:paraId="360D3F5A" w14:textId="77777777" w:rsidR="008B0EFD" w:rsidRDefault="008B0EFD" w:rsidP="00653F32"/>
    <w:p w14:paraId="11525D22" w14:textId="77777777" w:rsidR="008B0EFD" w:rsidRDefault="008B0EFD" w:rsidP="00653F32"/>
    <w:p w14:paraId="5EC34A13" w14:textId="77777777" w:rsidR="008B0EFD" w:rsidRDefault="008B0EFD" w:rsidP="00653F32"/>
    <w:p w14:paraId="13AF7B9D" w14:textId="77777777" w:rsidR="008B0EFD" w:rsidRDefault="008B0EFD" w:rsidP="00653F32"/>
    <w:p w14:paraId="446765E2" w14:textId="77777777" w:rsidR="006B1E85" w:rsidRDefault="006B1E85" w:rsidP="00653F32">
      <w:pPr>
        <w:rPr>
          <w:noProof/>
        </w:rPr>
      </w:pPr>
    </w:p>
    <w:p w14:paraId="701F83A7" w14:textId="458BEF81" w:rsidR="008B0EFD" w:rsidRDefault="00D7039C" w:rsidP="00653F32">
      <w:r w:rsidRPr="00D7039C">
        <w:drawing>
          <wp:inline distT="0" distB="0" distL="0" distR="0" wp14:anchorId="24700201" wp14:editId="7E48C3B7">
            <wp:extent cx="5731510" cy="2625725"/>
            <wp:effectExtent l="0" t="0" r="2540" b="3175"/>
            <wp:docPr id="1517984185" name="Picture 1" descr="A diagram of a chem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984185" name="Picture 1" descr="A diagram of a chemical reaction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2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F5368" w14:textId="60566CA9" w:rsidR="008B0EFD" w:rsidRDefault="008B0EFD" w:rsidP="00653F32">
      <w:r>
        <w:t>Figure S6: A workflow diagram comparing the assay processes for the RapidFire MRM and the MTase-Glo™ assay</w:t>
      </w:r>
    </w:p>
    <w:p w14:paraId="42476CF3" w14:textId="77777777" w:rsidR="008B0EFD" w:rsidRDefault="008B0EFD" w:rsidP="00653F32"/>
    <w:p w14:paraId="21D3D39F" w14:textId="77777777" w:rsidR="008B0EFD" w:rsidRDefault="008B0EFD" w:rsidP="00653F32"/>
    <w:sectPr w:rsidR="008B0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E364E" w14:textId="77777777" w:rsidR="008B0EFD" w:rsidRDefault="008B0EFD" w:rsidP="008B0EFD">
      <w:pPr>
        <w:spacing w:after="0" w:line="240" w:lineRule="auto"/>
      </w:pPr>
      <w:r>
        <w:separator/>
      </w:r>
    </w:p>
  </w:endnote>
  <w:endnote w:type="continuationSeparator" w:id="0">
    <w:p w14:paraId="0D4651D4" w14:textId="77777777" w:rsidR="008B0EFD" w:rsidRDefault="008B0EFD" w:rsidP="008B0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749483" w14:textId="77777777" w:rsidR="008B0EFD" w:rsidRDefault="008B0EFD" w:rsidP="008B0EFD">
      <w:pPr>
        <w:spacing w:after="0" w:line="240" w:lineRule="auto"/>
      </w:pPr>
      <w:r>
        <w:separator/>
      </w:r>
    </w:p>
  </w:footnote>
  <w:footnote w:type="continuationSeparator" w:id="0">
    <w:p w14:paraId="60193DA0" w14:textId="77777777" w:rsidR="008B0EFD" w:rsidRDefault="008B0EFD" w:rsidP="008B0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F1806"/>
    <w:multiLevelType w:val="hybridMultilevel"/>
    <w:tmpl w:val="F71472F0"/>
    <w:lvl w:ilvl="0" w:tplc="C086679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E41A0"/>
    <w:multiLevelType w:val="hybridMultilevel"/>
    <w:tmpl w:val="E092BCBC"/>
    <w:lvl w:ilvl="0" w:tplc="7E5C331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DD6CF4"/>
    <w:multiLevelType w:val="hybridMultilevel"/>
    <w:tmpl w:val="2F926674"/>
    <w:lvl w:ilvl="0" w:tplc="7A3CD59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317712">
    <w:abstractNumId w:val="1"/>
  </w:num>
  <w:num w:numId="2" w16cid:durableId="183060473">
    <w:abstractNumId w:val="0"/>
  </w:num>
  <w:num w:numId="3" w16cid:durableId="4197631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32"/>
    <w:rsid w:val="00337806"/>
    <w:rsid w:val="00362FD2"/>
    <w:rsid w:val="0047717B"/>
    <w:rsid w:val="004D61C4"/>
    <w:rsid w:val="004F5824"/>
    <w:rsid w:val="00531186"/>
    <w:rsid w:val="00653F32"/>
    <w:rsid w:val="006A0C8F"/>
    <w:rsid w:val="006B1E85"/>
    <w:rsid w:val="00880A2B"/>
    <w:rsid w:val="008B0EFD"/>
    <w:rsid w:val="009672C8"/>
    <w:rsid w:val="009D730E"/>
    <w:rsid w:val="00AC01E2"/>
    <w:rsid w:val="00B2048D"/>
    <w:rsid w:val="00BA48EB"/>
    <w:rsid w:val="00D60BCB"/>
    <w:rsid w:val="00D7039C"/>
    <w:rsid w:val="00EB10E2"/>
    <w:rsid w:val="00FD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3519729"/>
  <w15:chartTrackingRefBased/>
  <w15:docId w15:val="{43D137DD-2E9D-4825-A878-CD95153EE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0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672C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B0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EFD"/>
  </w:style>
  <w:style w:type="paragraph" w:styleId="Footer">
    <w:name w:val="footer"/>
    <w:basedOn w:val="Normal"/>
    <w:link w:val="FooterChar"/>
    <w:uiPriority w:val="99"/>
    <w:unhideWhenUsed/>
    <w:rsid w:val="008B0E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08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in (Staff)</dc:creator>
  <cp:keywords/>
  <dc:description/>
  <cp:lastModifiedBy>Lesley-Anne Pearson (Staff)</cp:lastModifiedBy>
  <cp:revision>2</cp:revision>
  <dcterms:created xsi:type="dcterms:W3CDTF">2025-06-30T16:18:00Z</dcterms:created>
  <dcterms:modified xsi:type="dcterms:W3CDTF">2025-06-30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6-30T13:37:11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1ac6e45a-d8c0-4da6-b3eb-1bb9fffc357f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